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tbl>
      <w:tblPr>
        <w:tblStyle w:val="20"/>
        <w:tblpPr w:leftFromText="180" w:rightFromText="180" w:vertAnchor="text" w:horzAnchor="page" w:tblpX="343" w:tblpY="742"/>
        <w:tblOverlap w:val="never"/>
        <w:tblW w:w="1162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128"/>
        <w:gridCol w:w="4261"/>
        <w:gridCol w:w="4372"/>
      </w:tblGrid>
      <w:tr w14:paraId="4B355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bottom"/>
          </w:tcPr>
          <w:p w14:paraId="76D5094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645F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42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9DDE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d primer (5' to 3')</w:t>
            </w:r>
          </w:p>
        </w:tc>
        <w:tc>
          <w:tcPr>
            <w:tcW w:w="43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4DD1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 (5' to 3')</w:t>
            </w:r>
          </w:p>
        </w:tc>
      </w:tr>
      <w:tr w14:paraId="078D2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7313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primers for qRT-PCR in this study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95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94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GGAGGAACTCGTTGGAGGAG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B1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TAGGTCAGCAGGGAGAGGTTAG</w:t>
            </w:r>
          </w:p>
        </w:tc>
      </w:tr>
      <w:tr w14:paraId="2CEAFE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E9EA2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25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42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AACCTCTTCAGACTCCGC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08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CCGTGGAGCTACCGTCTACT</w:t>
            </w:r>
          </w:p>
        </w:tc>
      </w:tr>
      <w:tr w14:paraId="6BEBC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58D1C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B8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9C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CCGACTCGCCGCTCATC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CD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GACCACGTACTTGCTCATG</w:t>
            </w:r>
          </w:p>
        </w:tc>
      </w:tr>
      <w:tr w14:paraId="655DD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6E885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35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27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CTAGATGCGGATAGAACTGTTG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0F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TCTTTCCATCAGCCCACTTGAC</w:t>
            </w:r>
          </w:p>
        </w:tc>
      </w:tr>
      <w:tr w14:paraId="13289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5094A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65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27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TCGTCAGAGCACAAGAATCCAAC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19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GTTTATGCCCATCAGGTAC</w:t>
            </w:r>
          </w:p>
        </w:tc>
      </w:tr>
      <w:tr w14:paraId="4C2FB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2C32C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06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6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85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CGTCCTCAAGGTTGTCTTCG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C6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GTCCCTCCGTTCGTCAG</w:t>
            </w:r>
          </w:p>
        </w:tc>
      </w:tr>
      <w:tr w14:paraId="096E2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E6BC3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D0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D9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TCCTCCGCCTGCTC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91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ATCCACCCGCACTTCCTCTC</w:t>
            </w:r>
          </w:p>
        </w:tc>
      </w:tr>
      <w:tr w14:paraId="084DE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0ADA1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04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8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59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TTCCTCCTGGTACACCTCTAT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DD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GCAATGTTGTGAGGTCTGAA</w:t>
            </w:r>
          </w:p>
        </w:tc>
      </w:tr>
      <w:tr w14:paraId="7350E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4F425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AB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6A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GTCATGGACCAACGTGCTCAG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92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CGGAGGTAGAGGTGGTTCTG</w:t>
            </w:r>
          </w:p>
        </w:tc>
      </w:tr>
      <w:tr w14:paraId="63A05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6FE55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6B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1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E8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CAACCTCACCGTGTTCATC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FA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ATCACCGCCGAGGAGTAGG</w:t>
            </w:r>
          </w:p>
        </w:tc>
      </w:tr>
      <w:tr w14:paraId="3842B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F17C2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90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1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88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GGGTCTGGCATCTTCTCATTTG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41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TGTTCTTTGCTGCTGGATTTC</w:t>
            </w:r>
          </w:p>
        </w:tc>
      </w:tr>
      <w:tr w14:paraId="65B63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2AFDE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11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1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57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GCGGCTGCGTCATGG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CD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ACTCGTGGAGCATCACCTCTTAG</w:t>
            </w:r>
          </w:p>
        </w:tc>
      </w:tr>
      <w:tr w14:paraId="17BE6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CC88C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C54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1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24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GATGTTCGGCTAACCAAGGATG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01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TAGGCACGCCATTGACAAGGTAG</w:t>
            </w:r>
          </w:p>
        </w:tc>
      </w:tr>
      <w:tr w14:paraId="34B0D0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BB84F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0D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1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31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CAAGGGCTGCTGGGTTC</w:t>
            </w:r>
          </w:p>
        </w:tc>
        <w:tc>
          <w:tcPr>
            <w:tcW w:w="43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AB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CTCGATGCTGTACCGTCTACTG</w:t>
            </w:r>
          </w:p>
        </w:tc>
      </w:tr>
      <w:tr w14:paraId="75DD8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D17A8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81508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N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5F4C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GCAAACAGGGAGAAGATGA</w:t>
            </w:r>
          </w:p>
        </w:tc>
        <w:tc>
          <w:tcPr>
            <w:tcW w:w="43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F5AE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GGTTGTCGGTAAGGTCACG</w:t>
            </w:r>
          </w:p>
        </w:tc>
      </w:tr>
      <w:tr w14:paraId="091C4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DA47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The primers for clon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GDPD14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E7E9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8B6B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wad primer (5' to 3')</w:t>
            </w:r>
          </w:p>
        </w:tc>
        <w:tc>
          <w:tcPr>
            <w:tcW w:w="43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FA6A9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erse primer (5' to 3')</w:t>
            </w:r>
          </w:p>
        </w:tc>
      </w:tr>
      <w:tr w14:paraId="77DEF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ED41E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1391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DPD14</w:t>
            </w:r>
          </w:p>
        </w:tc>
        <w:tc>
          <w:tcPr>
            <w:tcW w:w="426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A56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G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GAT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GGCTTCCTCCTGGTACACC</w:t>
            </w:r>
          </w:p>
        </w:tc>
        <w:tc>
          <w:tcPr>
            <w:tcW w:w="4372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109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GAGCT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CAGTATCCATCAGCCTTCAAC</w:t>
            </w:r>
          </w:p>
        </w:tc>
      </w:tr>
      <w:tr w14:paraId="6E449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7E9A3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28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BB675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26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8797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37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46B6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3D8AC4ED">
      <w:pPr>
        <w:pStyle w:val="2"/>
        <w:numPr>
          <w:numId w:val="0"/>
        </w:numPr>
        <w:ind w:leftChars="0"/>
      </w:pPr>
      <w:bookmarkStart w:id="0" w:name="_GoBack"/>
      <w:bookmarkEnd w:id="0"/>
      <w:r>
        <w:t>Supplementary  Table</w:t>
      </w:r>
      <w:r>
        <w:rPr>
          <w:rFonts w:hint="eastAsia" w:eastAsia="宋体"/>
          <w:lang w:val="en-US" w:eastAsia="zh-CN"/>
        </w:rPr>
        <w:t xml:space="preserve">1  </w:t>
      </w:r>
      <w:r>
        <w:rPr>
          <w:rFonts w:hint="eastAsia" w:ascii="Times New Roman" w:hAnsi="Times New Roman" w:cs="Times New Roman"/>
          <w:bCs/>
        </w:rPr>
        <w:t>Sequences of  primers used in this study</w:t>
      </w:r>
    </w:p>
    <w:p w14:paraId="066700AB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C05D88"/>
    <w:rsid w:val="147D21EB"/>
    <w:rsid w:val="1AE9638A"/>
    <w:rsid w:val="2B557E38"/>
    <w:rsid w:val="2B74007C"/>
    <w:rsid w:val="2C060E49"/>
    <w:rsid w:val="317B4E41"/>
    <w:rsid w:val="52E744B8"/>
    <w:rsid w:val="5651119B"/>
    <w:rsid w:val="608F227F"/>
    <w:rsid w:val="63A21CF5"/>
    <w:rsid w:val="64F00512"/>
    <w:rsid w:val="6B4A522D"/>
    <w:rsid w:val="79F61879"/>
    <w:rsid w:val="7D21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三线表"/>
    <w:basedOn w:val="20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55">
    <w:name w:val="font41"/>
    <w:basedOn w:val="22"/>
    <w:qFormat/>
    <w:uiPriority w:val="0"/>
    <w:rPr>
      <w:rFonts w:hint="default" w:ascii="Times New Roman" w:hAnsi="Times New Roman" w:cs="Times New Roman"/>
      <w:color w:val="FF0000"/>
      <w:sz w:val="20"/>
      <w:szCs w:val="20"/>
      <w:u w:val="none"/>
    </w:rPr>
  </w:style>
  <w:style w:type="character" w:customStyle="1" w:styleId="56">
    <w:name w:val="font31"/>
    <w:basedOn w:val="2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695</Words>
  <Characters>4789</Characters>
  <Lines>6</Lines>
  <Paragraphs>1</Paragraphs>
  <TotalTime>5</TotalTime>
  <ScaleCrop>false</ScaleCrop>
  <LinksUpToDate>false</LinksUpToDate>
  <CharactersWithSpaces>529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孟子</cp:lastModifiedBy>
  <cp:lastPrinted>2013-10-03T12:51:00Z</cp:lastPrinted>
  <dcterms:modified xsi:type="dcterms:W3CDTF">2025-05-28T05:08:1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mYzY2IxNjY5MjhiNDk3ODljYzRjMzQ4MmNiNTk4NmIiLCJ1c2VySWQiOiI0NDMwODY5MjI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AAF83343FAFC4E3E88754F3E14FF4EB5_13</vt:lpwstr>
  </property>
</Properties>
</file>